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87A4E" w14:textId="48105D0D" w:rsidR="007A45CD" w:rsidRPr="00D36C19" w:rsidRDefault="00A54AE2" w:rsidP="00D36C1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Additional file 2: </w:t>
      </w:r>
      <w:r w:rsidR="00D36C19" w:rsidRPr="00D36C19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Table S2 </w:t>
      </w:r>
      <w:r w:rsidR="007A45CD" w:rsidRPr="00D36C19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Larval longevity and </w:t>
      </w:r>
      <w:proofErr w:type="spellStart"/>
      <w:r w:rsidR="007A45CD" w:rsidRPr="00D36C19">
        <w:rPr>
          <w:rFonts w:ascii="Times New Roman" w:eastAsia="Times New Roman" w:hAnsi="Times New Roman" w:cs="Times New Roman"/>
          <w:sz w:val="24"/>
          <w:szCs w:val="20"/>
          <w:lang w:val="en-US"/>
        </w:rPr>
        <w:t>behaviour</w:t>
      </w:r>
      <w:proofErr w:type="spellEnd"/>
      <w:r w:rsidR="007A45CD" w:rsidRPr="00D36C19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of </w:t>
      </w:r>
      <w:r w:rsidR="007A45CD" w:rsidRPr="00D36C19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. chrysophrii</w:t>
      </w:r>
      <w:r w:rsidR="007A45CD" w:rsidRPr="00D36C19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b</w:t>
      </w:r>
      <w:r w:rsidR="00D36C19" w:rsidRPr="00D36C19">
        <w:rPr>
          <w:rFonts w:ascii="Times New Roman" w:eastAsia="Times New Roman" w:hAnsi="Times New Roman" w:cs="Times New Roman"/>
          <w:sz w:val="24"/>
          <w:szCs w:val="20"/>
          <w:lang w:val="en-US"/>
        </w:rPr>
        <w:t>y replicate at each temperature</w:t>
      </w:r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00"/>
        <w:gridCol w:w="1200"/>
        <w:gridCol w:w="1900"/>
        <w:gridCol w:w="2200"/>
      </w:tblGrid>
      <w:tr w:rsidR="007A45CD" w:rsidRPr="00C05B1B" w14:paraId="518537E9" w14:textId="77777777" w:rsidTr="00D36C19">
        <w:trPr>
          <w:trHeight w:val="300"/>
        </w:trPr>
        <w:tc>
          <w:tcPr>
            <w:tcW w:w="13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DEE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mperatur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63A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2C7A" w14:textId="77777777" w:rsidR="007A45CD" w:rsidRPr="00D36C19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</w:t>
            </w:r>
            <w:r w:rsidR="00D36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102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rvival period</w:t>
            </w:r>
            <w:r w:rsidR="00D36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h)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17A7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wimming ratio</w:t>
            </w:r>
            <w:r w:rsidR="00D36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%)</w:t>
            </w:r>
          </w:p>
        </w:tc>
      </w:tr>
      <w:tr w:rsidR="007A45CD" w:rsidRPr="00C05B1B" w14:paraId="42682A9F" w14:textId="77777777" w:rsidTr="00D36C1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C21A" w14:textId="77777777" w:rsidR="007A45CD" w:rsidRPr="00C05B1B" w:rsidRDefault="00D36C19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</w:t>
            </w: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ºC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6530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EB7C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B010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an ± SD (rang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429B" w14:textId="77777777" w:rsidR="007A45CD" w:rsidRPr="00C05B1B" w:rsidRDefault="007A45CD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an ± SD (range)</w:t>
            </w:r>
          </w:p>
        </w:tc>
      </w:tr>
      <w:tr w:rsidR="00777398" w:rsidRPr="00C05B1B" w14:paraId="506CC7A2" w14:textId="77777777" w:rsidTr="00D36C19">
        <w:trPr>
          <w:trHeight w:val="300"/>
        </w:trPr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E869" w14:textId="77777777" w:rsidR="00777398" w:rsidRPr="00D36C19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D36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C50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.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A94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262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3 ± 2.3 (4 ‒ 8)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1E01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3.3 ± 14.4 ( 25 – 50 )</w:t>
            </w:r>
          </w:p>
        </w:tc>
      </w:tr>
      <w:tr w:rsidR="00777398" w:rsidRPr="00C05B1B" w14:paraId="64BDD482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5F53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EC4F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87F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CC7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.5 ± 23.4 (4 ‒ 9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0B3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8.6 ± 20.4 (12.5 – 91.7)</w:t>
            </w:r>
          </w:p>
        </w:tc>
      </w:tr>
      <w:tr w:rsidR="00777398" w:rsidRPr="00C05B1B" w14:paraId="1C2DE058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E5A6A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878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F28E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E105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1.1 ± 26.8 (4 ‒ 1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2F7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5.2 ± 16.5 (25.0 – 96.2)</w:t>
            </w:r>
          </w:p>
        </w:tc>
      </w:tr>
      <w:tr w:rsidR="00777398" w:rsidRPr="00C05B1B" w14:paraId="0212DA8F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49F7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52D5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A7DF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DE77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2 ± 18.5 (0 ‒ 1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6DDF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1.7 ± 26.0 ( 0 – 92.9 )</w:t>
            </w:r>
          </w:p>
        </w:tc>
      </w:tr>
      <w:tr w:rsidR="00777398" w:rsidRPr="00C05B1B" w14:paraId="7B20F9FC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4B8F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7BDA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2EF1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97BC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3 ± 16.7 (0 ‒ 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EC61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7.7 ± 26.0 (0 – 93.8)</w:t>
            </w:r>
          </w:p>
        </w:tc>
      </w:tr>
      <w:tr w:rsidR="00777398" w:rsidRPr="00C05B1B" w14:paraId="3A349C1D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33F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F7C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427E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B443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2.0 ± 18.0 (0 ‒ 8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5C0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6.3 ± 20.8 (25.0 – 94.7)</w:t>
            </w:r>
          </w:p>
        </w:tc>
      </w:tr>
      <w:tr w:rsidR="00777398" w:rsidRPr="00C05B1B" w14:paraId="5A8B4BCD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CC05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9A3B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AF0A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D1CC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9 ± 16.7 (0 ‒ 7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5DAB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2.4 ± 26.7 (0 – 93.8)</w:t>
            </w:r>
          </w:p>
        </w:tc>
      </w:tr>
      <w:tr w:rsidR="00777398" w:rsidRPr="00C05B1B" w14:paraId="3733047F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D9C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8D1F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B255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391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.4 ± 14.2 (0 ‒ 5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71B5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0.0 ± 27.3 (0 – 92.9)</w:t>
            </w:r>
          </w:p>
        </w:tc>
      </w:tr>
      <w:tr w:rsidR="00777398" w:rsidRPr="00C05B1B" w14:paraId="1BE008A3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4A83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5D4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56E3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4A75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.6 ± 9.3 (0 ‒ 5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5E6C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1.8 ± 21.6 (0 – 92.3)</w:t>
            </w:r>
          </w:p>
        </w:tc>
      </w:tr>
      <w:tr w:rsidR="00777398" w:rsidRPr="00C05B1B" w14:paraId="7F4101DD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1FEA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57E2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46F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CDEB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.6 ± 9.7 (0 ‒ 5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6A9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8.7 ± 24.1 (0 – 92.3)</w:t>
            </w:r>
          </w:p>
        </w:tc>
      </w:tr>
      <w:tr w:rsidR="00777398" w:rsidRPr="00C05B1B" w14:paraId="18633BB9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6CE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255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A72B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DC62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.7 ± 8.5 (0 ‒ 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8B8C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3.8 ± 28.9 (0 – 91.7)</w:t>
            </w:r>
          </w:p>
        </w:tc>
      </w:tr>
      <w:tr w:rsidR="00777398" w:rsidRPr="00C05B1B" w14:paraId="0796734E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F51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0E67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753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72C1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.6 ± 8.8 (0 ‒ 4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43A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9.1 ± 25.1 (0 – 83.3)</w:t>
            </w:r>
          </w:p>
        </w:tc>
      </w:tr>
      <w:tr w:rsidR="00777398" w:rsidRPr="00C05B1B" w14:paraId="0FD3EF12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20B3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30B1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E2F2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C464A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9 ± 7.2 (0 ‒ 3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15FC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1 ± 23.9 (0 – 85.7)</w:t>
            </w:r>
          </w:p>
        </w:tc>
      </w:tr>
      <w:tr w:rsidR="00777398" w:rsidRPr="00C05B1B" w14:paraId="0E79E866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4B9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000D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D9E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2B0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.8 ± 7.6 (0 ‒ 2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FA5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.9 ± 25.7 (0 – 85.7)</w:t>
            </w:r>
          </w:p>
        </w:tc>
      </w:tr>
      <w:tr w:rsidR="00777398" w:rsidRPr="00C05B1B" w14:paraId="07C7199E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502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730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E0C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418F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.7 ± 6.3 (0 ‒ 2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C9D1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.9 ± 23.6 (0 – 83.3)</w:t>
            </w:r>
          </w:p>
        </w:tc>
      </w:tr>
      <w:tr w:rsidR="00777398" w:rsidRPr="00C05B1B" w14:paraId="3BAE2746" w14:textId="77777777" w:rsidTr="00777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68D5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BA8D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80C7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05B1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0 ± 3.3 (0 ‒ 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485E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.6 ± 12.0 (0 – 25)</w:t>
            </w:r>
          </w:p>
        </w:tc>
      </w:tr>
      <w:tr w:rsidR="00777398" w:rsidRPr="00C05B1B" w14:paraId="1A4B0F77" w14:textId="77777777" w:rsidTr="00D36C19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57C3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A8D3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844E8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84E86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6 ± 2.4 (0 ‒ 8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9472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1 ± 11.0 (0 – 25)</w:t>
            </w:r>
          </w:p>
        </w:tc>
      </w:tr>
      <w:tr w:rsidR="00777398" w:rsidRPr="00C05B1B" w14:paraId="344C7BA0" w14:textId="77777777" w:rsidTr="00D36C1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9D0479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C1714C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243432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F335DB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4 ± 1.5 (0 ‒ 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660EA4" w14:textId="77777777" w:rsidR="00777398" w:rsidRPr="00C05B1B" w:rsidRDefault="00777398" w:rsidP="00D36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05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.4 ± 9.4 (0 – 25)</w:t>
            </w:r>
          </w:p>
        </w:tc>
      </w:tr>
    </w:tbl>
    <w:p w14:paraId="752F7EFD" w14:textId="77777777" w:rsidR="00FD6AC0" w:rsidRPr="00D36C19" w:rsidRDefault="00D36C19" w:rsidP="00D36C19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7A45CD" w:rsidRPr="00C05B1B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spellEnd"/>
      <w:proofErr w:type="gramEnd"/>
      <w:r w:rsidR="007A45CD" w:rsidRPr="00C05B1B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, number of hatched </w:t>
      </w:r>
      <w:proofErr w:type="spellStart"/>
      <w:r w:rsidR="007A45CD" w:rsidRPr="00C05B1B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oncomiracidia</w:t>
      </w:r>
      <w:proofErr w:type="spellEnd"/>
      <w:r w:rsidR="007A45CD" w:rsidRPr="00C05B1B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and used to calculate the mean sur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vival period and swimming ratio</w:t>
      </w:r>
      <w:r w:rsidR="007A45CD" w:rsidRPr="00C05B1B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b</w:t>
      </w:r>
      <w:r w:rsidR="00C05B1B" w:rsidRPr="00C05B1B">
        <w:rPr>
          <w:rFonts w:ascii="Times New Roman" w:eastAsia="Calibri" w:hAnsi="Times New Roman" w:cs="Times New Roman"/>
          <w:color w:val="000000"/>
          <w:sz w:val="20"/>
          <w:szCs w:val="20"/>
        </w:rPr>
        <w:t>Include</w:t>
      </w:r>
      <w:proofErr w:type="spellEnd"/>
      <w:r w:rsidR="00C05B1B" w:rsidRPr="00C05B1B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replicates with emerged eggs (R=3)</w:t>
      </w:r>
      <w:bookmarkEnd w:id="0"/>
    </w:p>
    <w:sectPr w:rsidR="00FD6AC0" w:rsidRPr="00D36C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DBC"/>
    <w:rsid w:val="00765DBC"/>
    <w:rsid w:val="00777398"/>
    <w:rsid w:val="007A45CD"/>
    <w:rsid w:val="00884BCB"/>
    <w:rsid w:val="009E17C7"/>
    <w:rsid w:val="00A06D7F"/>
    <w:rsid w:val="00A54AE2"/>
    <w:rsid w:val="00C05B1B"/>
    <w:rsid w:val="00D36C19"/>
    <w:rsid w:val="00ED18E4"/>
    <w:rsid w:val="00F10F63"/>
    <w:rsid w:val="00FD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7CF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8T10:50:00Z</dcterms:created>
  <dcterms:modified xsi:type="dcterms:W3CDTF">2018-10-08T10:50:00Z</dcterms:modified>
</cp:coreProperties>
</file>